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3: Notch Array</w:t>
      </w:r>
      <w:r>
        <w:rPr/>
        <w:t xml:space="preserve">. Changes in LIM1899 gene expression with overexpression of LGR5. 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525"/>
        <w:gridCol w:w="1504"/>
        <w:gridCol w:w="1294"/>
        <w:gridCol w:w="1255"/>
        <w:gridCol w:w="1664"/>
      </w:tblGrid>
      <w:tr>
        <w:trPr>
          <w:trHeight w:val="255" w:hRule="atLeast"/>
        </w:trPr>
        <w:tc>
          <w:tcPr>
            <w:tcW w:w="123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2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50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9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5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66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0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0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5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489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7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64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7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718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3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34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G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937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0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72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MP7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357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L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82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L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432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670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686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1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17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L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82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12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91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6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59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453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055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9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AR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5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005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94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K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15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2NL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377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43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38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L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575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4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812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X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84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560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300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9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330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043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3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42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5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F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42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2B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45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03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91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K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6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02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36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FUT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9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500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83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872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27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622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3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504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7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39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EN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3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6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04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TCRA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768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1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04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NG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87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89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19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4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41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L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83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47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2D1A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17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42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18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1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05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L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64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1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025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W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66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YL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MO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B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10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6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310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0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22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FU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318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D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750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17B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E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959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504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6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38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770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16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285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95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27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/A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NG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76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T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237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20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3A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6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7:00Z</dcterms:created>
  <dc:creator>walker</dc:creator>
  <dc:description/>
  <cp:keywords/>
  <dc:language>en-US</dc:language>
  <cp:lastModifiedBy>walker</cp:lastModifiedBy>
  <cp:lastPrinted>2010-12-20T16:48:00Z</cp:lastPrinted>
  <dcterms:modified xsi:type="dcterms:W3CDTF">2011-07-07T03:07:00Z</dcterms:modified>
  <cp:revision>2</cp:revision>
  <dc:subject/>
  <dc:title>Gene</dc:title>
</cp:coreProperties>
</file>